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Experiment S2. Increasing the acquisition – testing interval reveals the forgetting on Day 8</w:t>
      </w:r>
      <w:r>
        <w:rPr>
          <w:rFonts w:cs="Arial" w:ascii="Arial" w:hAnsi="Arial"/>
          <w:b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A repeated-measures ANOVA revealed no significant differences between the groups at training (Figure S4.H, F(1,22) = 0,097 p = 0,758) as well as no group by trial interaction (F(8,176) = 1,309, p = 0,241). An analysis of the percentage of correct responses given during the last four training trials yielded no significant difference between the groups at training (Figure S4.H inset, F(1,22) = 0,292, p = 0,865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 greater number of total errors made by the NR 8d group exposed the effect of forgetting (Figure S2 A.2 One-way ANOVA F(1,22) = 5,727, p = 0,025, LSD post-hoc Comparison p=0,025). The same profile was obtained for void-type errors in this group (Figure S2 A.33.; F(1,22) = 5,353, p = 0,030). Thus, this type of error was considered to be a good predictor to evaluate the forgetting on older memories (i.e., 7 or 8 days after the training session). Therefore, this experimental condition demonstrated that forgetting could weaken the competence between both memories during the retrieval phase; this may be the principal factor determining the absence of RIF effect (Figure 3B.2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58:00Z</dcterms:created>
  <dc:creator>Eugenia</dc:creator>
  <dc:description/>
  <dc:language>en-US</dc:language>
  <cp:lastModifiedBy>Eugenia</cp:lastModifiedBy>
  <dcterms:modified xsi:type="dcterms:W3CDTF">2013-04-03T14:00:00Z</dcterms:modified>
  <cp:revision>1</cp:revision>
  <dc:subject/>
  <dc:title/>
</cp:coreProperties>
</file>